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C0C" w:rsidRDefault="00DD7040">
      <w:r w:rsidRPr="00DD7040">
        <w:drawing>
          <wp:anchor distT="0" distB="0" distL="114300" distR="114300" simplePos="0" relativeHeight="251658240" behindDoc="1" locked="0" layoutInCell="1" allowOverlap="1">
            <wp:simplePos x="0" y="0"/>
            <wp:positionH relativeFrom="page">
              <wp:posOffset>37337</wp:posOffset>
            </wp:positionH>
            <wp:positionV relativeFrom="paragraph">
              <wp:posOffset>270510</wp:posOffset>
            </wp:positionV>
            <wp:extent cx="10590658" cy="6334125"/>
            <wp:effectExtent l="0" t="0" r="1270" b="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91400" cy="6334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02EE9">
        <w:t>S3_Table</w:t>
      </w:r>
      <w:bookmarkStart w:id="0" w:name="_GoBack"/>
      <w:bookmarkEnd w:id="0"/>
    </w:p>
    <w:sectPr w:rsidR="00744C0C" w:rsidSect="00702EE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040"/>
    <w:rsid w:val="00702EE9"/>
    <w:rsid w:val="00744C0C"/>
    <w:rsid w:val="00DD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F43D1A"/>
  <w15:chartTrackingRefBased/>
  <w15:docId w15:val="{387AC9DE-5006-4FED-8DCF-CB3ACBEEB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0-31T09:43:00Z</dcterms:created>
  <dcterms:modified xsi:type="dcterms:W3CDTF">2018-10-31T09:57:00Z</dcterms:modified>
</cp:coreProperties>
</file>